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/>
      </w:tblPr>
      <w:tblGrid>
        <w:gridCol w:w="359"/>
        <w:gridCol w:w="1145"/>
        <w:gridCol w:w="3465"/>
      </w:tblGrid>
      <w:tr w:rsidR="00282229" w:rsidRPr="00282229" w:rsidTr="00DC0472">
        <w:trPr>
          <w:cantSplit/>
          <w:tblHeader/>
          <w:jc w:val="center"/>
        </w:trPr>
        <w:tc>
          <w:tcPr>
            <w:tcW w:w="4969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282229" w:rsidRPr="00282229" w:rsidRDefault="00282229" w:rsidP="008F3362">
            <w:pPr>
              <w:keepNext/>
              <w:adjustRightInd w:val="0"/>
              <w:spacing w:before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282229">
              <w:rPr>
                <w:bCs/>
                <w:color w:val="000000"/>
                <w:sz w:val="22"/>
                <w:szCs w:val="22"/>
              </w:rPr>
              <w:t>Variables in Creation Order</w:t>
            </w:r>
          </w:p>
        </w:tc>
      </w:tr>
      <w:tr w:rsidR="00DE3CA3" w:rsidRPr="00282229" w:rsidTr="00DC0472">
        <w:trPr>
          <w:cantSplit/>
          <w:tblHeader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 w:rsidRPr="00282229">
              <w:rPr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bCs/>
                <w:color w:val="000000"/>
                <w:sz w:val="22"/>
                <w:szCs w:val="22"/>
              </w:rPr>
            </w:pPr>
            <w:r w:rsidRPr="00282229">
              <w:rPr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bCs/>
                <w:color w:val="000000"/>
                <w:sz w:val="22"/>
                <w:szCs w:val="22"/>
              </w:rPr>
            </w:pPr>
            <w:r w:rsidRPr="00282229">
              <w:rPr>
                <w:bCs/>
                <w:color w:val="000000"/>
                <w:sz w:val="22"/>
                <w:szCs w:val="22"/>
              </w:rPr>
              <w:t>Label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IDNUM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4C7CDD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ID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ge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4C7CDD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Sex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4C7CDD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1-Female, 2-Male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Extent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Extent</w:t>
            </w:r>
            <w:r>
              <w:rPr>
                <w:color w:val="000000"/>
              </w:rPr>
              <w:t xml:space="preserve"> Score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Gensini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Gensini</w:t>
            </w:r>
            <w:r>
              <w:rPr>
                <w:color w:val="000000"/>
              </w:rPr>
              <w:t xml:space="preserve"> Score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Height3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C0472" w:rsidRPr="00282229" w:rsidRDefault="00DC0472" w:rsidP="00DC047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Height (m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Weight3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Weight (kg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BMI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Body Mass Index (kg/m**2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WHR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DC047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Waist/Height Ratio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Systbp3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Systolic BP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Diasbp3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 xml:space="preserve">Diastolic BP 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MAP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Mean Arterial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Smoker2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Ever Soked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Hypert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History of Hypertension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Lipid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C0472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History of Hypercholesterolemia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Diabet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DC0472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History of Diabetes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nNmVs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Vessel Score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BB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Beta-Blocker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CCB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Calcium Channel Blocker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Nitrate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Nitrate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PWV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Pulse-wave Velocity (m/s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spirin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spirin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Clorid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Clopidogrel/Praugrel/Ticagrelor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OthAntiAng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Other Antianginal Agent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CE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647930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ACE-inhibitor</w:t>
            </w:r>
            <w:r w:rsidR="00F373A9">
              <w:rPr>
                <w:color w:val="000000"/>
              </w:rPr>
              <w:t xml:space="preserve">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RB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F373A9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Angiotensin II Receptor Antagonist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A_Bloker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F373A9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Alfa-Bloker (%)</w:t>
            </w:r>
          </w:p>
        </w:tc>
      </w:tr>
      <w:tr w:rsidR="00DE3CA3" w:rsidRPr="00282229" w:rsidTr="00DC0472">
        <w:trPr>
          <w:cantSplit/>
          <w:jc w:val="center"/>
        </w:trPr>
        <w:tc>
          <w:tcPr>
            <w:tcW w:w="35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F373A9" w:rsidP="008F3362">
            <w:pPr>
              <w:keepNext/>
              <w:adjustRightInd w:val="0"/>
              <w:spacing w:before="60"/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:rsidR="00DE3CA3" w:rsidRPr="00282229" w:rsidRDefault="00DE3CA3" w:rsidP="008F3362">
            <w:pPr>
              <w:keepNext/>
              <w:adjustRightInd w:val="0"/>
              <w:spacing w:before="60"/>
              <w:rPr>
                <w:color w:val="000000"/>
              </w:rPr>
            </w:pPr>
            <w:r w:rsidRPr="00282229">
              <w:rPr>
                <w:color w:val="000000"/>
              </w:rPr>
              <w:t>Statin</w:t>
            </w:r>
          </w:p>
        </w:tc>
        <w:tc>
          <w:tcPr>
            <w:tcW w:w="34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</w:tcPr>
          <w:p w:rsidR="00DE3CA3" w:rsidRPr="00282229" w:rsidRDefault="00F373A9" w:rsidP="008F3362">
            <w:pPr>
              <w:keepNext/>
              <w:adjustRightInd w:val="0"/>
              <w:spacing w:before="60"/>
              <w:rPr>
                <w:color w:val="000000"/>
              </w:rPr>
            </w:pPr>
            <w:r>
              <w:rPr>
                <w:color w:val="000000"/>
              </w:rPr>
              <w:t>Statin (%)</w:t>
            </w:r>
          </w:p>
        </w:tc>
      </w:tr>
    </w:tbl>
    <w:p w:rsidR="00282229" w:rsidRDefault="00282229"/>
    <w:sectPr w:rsidR="00282229" w:rsidSect="007C2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282229"/>
    <w:rsid w:val="00282229"/>
    <w:rsid w:val="004C7CDD"/>
    <w:rsid w:val="00647930"/>
    <w:rsid w:val="007C2E19"/>
    <w:rsid w:val="00DC0472"/>
    <w:rsid w:val="00DE3CA3"/>
    <w:rsid w:val="00DF2518"/>
    <w:rsid w:val="00F37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229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0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.burlutsky</dc:creator>
  <cp:lastModifiedBy>george.burlutsky</cp:lastModifiedBy>
  <cp:revision>3</cp:revision>
  <dcterms:created xsi:type="dcterms:W3CDTF">2016-10-10T01:18:00Z</dcterms:created>
  <dcterms:modified xsi:type="dcterms:W3CDTF">2016-10-10T03:30:00Z</dcterms:modified>
</cp:coreProperties>
</file>